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349"/>
        <w:gridCol w:w="1723"/>
        <w:gridCol w:w="1576"/>
        <w:gridCol w:w="1110"/>
      </w:tblGrid>
      <w:tr w:rsidR="005A116F" w:rsidRPr="00725295" w:rsidTr="00B023B0"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Current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J. grandiflor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ayyari</w:t>
            </w:r>
            <w:proofErr w:type="spellEnd"/>
          </w:p>
        </w:tc>
      </w:tr>
      <w:tr w:rsidR="005A116F" w:rsidRPr="00725295" w:rsidTr="00B023B0">
        <w:tc>
          <w:tcPr>
            <w:tcW w:w="0" w:type="auto"/>
            <w:tcBorders>
              <w:top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samb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-0.09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48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57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4610</w:t>
            </w:r>
          </w:p>
        </w:tc>
      </w:tr>
      <w:tr w:rsidR="005A116F" w:rsidRPr="00725295" w:rsidTr="00B023B0">
        <w:tc>
          <w:tcPr>
            <w:tcW w:w="0" w:type="auto"/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4107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1464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3192</w:t>
            </w:r>
          </w:p>
        </w:tc>
      </w:tr>
      <w:tr w:rsidR="005A116F" w:rsidRPr="00725295" w:rsidTr="00B023B0">
        <w:tc>
          <w:tcPr>
            <w:tcW w:w="0" w:type="auto"/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J. grandiflorum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5380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4234</w:t>
            </w:r>
          </w:p>
        </w:tc>
      </w:tr>
      <w:tr w:rsidR="005A116F" w:rsidRPr="00725295" w:rsidTr="00B023B0"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3433</w:t>
            </w:r>
          </w:p>
        </w:tc>
      </w:tr>
    </w:tbl>
    <w:p w:rsidR="005A116F" w:rsidRPr="00725295" w:rsidRDefault="005A116F" w:rsidP="005A11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349"/>
        <w:gridCol w:w="1723"/>
        <w:gridCol w:w="1576"/>
        <w:gridCol w:w="990"/>
      </w:tblGrid>
      <w:tr w:rsidR="005A116F" w:rsidRPr="00725295" w:rsidTr="00B023B0"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Futur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J. grandiflor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Cayyari</w:t>
            </w:r>
            <w:proofErr w:type="spellEnd"/>
          </w:p>
        </w:tc>
      </w:tr>
      <w:tr w:rsidR="005A116F" w:rsidRPr="00725295" w:rsidTr="00B023B0">
        <w:tc>
          <w:tcPr>
            <w:tcW w:w="0" w:type="auto"/>
            <w:tcBorders>
              <w:top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samb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-0.08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43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52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5636</w:t>
            </w:r>
          </w:p>
        </w:tc>
      </w:tr>
      <w:tr w:rsidR="005A116F" w:rsidRPr="00725295" w:rsidTr="00B023B0">
        <w:tc>
          <w:tcPr>
            <w:tcW w:w="0" w:type="auto"/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4753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1577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1204</w:t>
            </w:r>
          </w:p>
        </w:tc>
      </w:tr>
      <w:tr w:rsidR="005A116F" w:rsidRPr="00725295" w:rsidTr="00B023B0">
        <w:tc>
          <w:tcPr>
            <w:tcW w:w="0" w:type="auto"/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J. grandiflorum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5173</w:t>
            </w:r>
          </w:p>
        </w:tc>
        <w:tc>
          <w:tcPr>
            <w:tcW w:w="0" w:type="auto"/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2519</w:t>
            </w:r>
          </w:p>
        </w:tc>
      </w:tr>
      <w:tr w:rsidR="005A116F" w:rsidRPr="00725295" w:rsidTr="00B023B0">
        <w:tc>
          <w:tcPr>
            <w:tcW w:w="0" w:type="auto"/>
            <w:tcBorders>
              <w:bottom w:val="single" w:sz="4" w:space="0" w:color="auto"/>
            </w:tcBorders>
          </w:tcPr>
          <w:p w:rsidR="005A116F" w:rsidRPr="00704132" w:rsidRDefault="005A116F" w:rsidP="00B023B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</w:t>
            </w:r>
            <w:proofErr w:type="spellStart"/>
            <w:r w:rsidRPr="00704132">
              <w:rPr>
                <w:rFonts w:ascii="Times New Roman" w:hAnsi="Times New Roman" w:cs="Times New Roman"/>
                <w:i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116F" w:rsidRPr="00725295" w:rsidRDefault="005A116F" w:rsidP="00B023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95">
              <w:rPr>
                <w:rFonts w:ascii="Times New Roman" w:hAnsi="Times New Roman" w:cs="Times New Roman"/>
                <w:sz w:val="24"/>
                <w:szCs w:val="24"/>
              </w:rPr>
              <w:t>0.2990</w:t>
            </w:r>
          </w:p>
        </w:tc>
      </w:tr>
    </w:tbl>
    <w:p w:rsidR="005A116F" w:rsidRDefault="005A116F" w:rsidP="005A11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bookmarkStart w:id="0" w:name="_GoBack"/>
      <w:bookmarkEnd w:id="0"/>
    </w:p>
    <w:sectPr w:rsidR="005A1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6F"/>
    <w:rsid w:val="001A64F7"/>
    <w:rsid w:val="005A116F"/>
    <w:rsid w:val="007661F2"/>
    <w:rsid w:val="009C62B2"/>
    <w:rsid w:val="00AA1C4E"/>
    <w:rsid w:val="00F6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F1DACD-F455-416B-97B0-77E6DF1B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116F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116F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58</Characters>
  <Application>Microsoft Office Word</Application>
  <DocSecurity>0</DocSecurity>
  <Lines>2</Lines>
  <Paragraphs>1</Paragraphs>
  <ScaleCrop>false</ScaleCrop>
  <Company>Muséum National Histoire Naturelle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UILBERT</dc:creator>
  <cp:keywords/>
  <dc:description/>
  <cp:lastModifiedBy>Eric GUILBERT</cp:lastModifiedBy>
  <cp:revision>3</cp:revision>
  <dcterms:created xsi:type="dcterms:W3CDTF">2024-01-23T12:04:00Z</dcterms:created>
  <dcterms:modified xsi:type="dcterms:W3CDTF">2024-01-29T13:00:00Z</dcterms:modified>
</cp:coreProperties>
</file>